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7EC4" w:rsidRPr="00AB15AC" w:rsidRDefault="00FC7EC4" w:rsidP="00FC7EC4">
      <w:pPr>
        <w:spacing w:line="360" w:lineRule="auto"/>
        <w:jc w:val="left"/>
        <w:rPr>
          <w:b/>
          <w:szCs w:val="21"/>
        </w:rPr>
      </w:pPr>
      <w:del w:id="0" w:author="MAO" w:date="2013-10-23T10:45:00Z">
        <w:r w:rsidDel="00F14DC1">
          <w:rPr>
            <w:b/>
            <w:szCs w:val="21"/>
          </w:rPr>
          <w:delText xml:space="preserve">Supplemental </w:delText>
        </w:r>
      </w:del>
      <w:r>
        <w:rPr>
          <w:b/>
          <w:szCs w:val="21"/>
        </w:rPr>
        <w:t xml:space="preserve">Table </w:t>
      </w:r>
      <w:ins w:id="1" w:author="MAO" w:date="2013-10-23T10:45:00Z">
        <w:r w:rsidR="00F14DC1">
          <w:rPr>
            <w:rFonts w:hint="eastAsia"/>
            <w:b/>
            <w:szCs w:val="21"/>
          </w:rPr>
          <w:t>S</w:t>
        </w:r>
      </w:ins>
      <w:r>
        <w:rPr>
          <w:b/>
          <w:szCs w:val="21"/>
        </w:rPr>
        <w:t xml:space="preserve">1. </w:t>
      </w:r>
      <w:r>
        <w:rPr>
          <w:szCs w:val="21"/>
        </w:rPr>
        <w:t>List of the eight HFMD patients infected with EV71 in Guangxi Province from 2010-2011.</w:t>
      </w:r>
    </w:p>
    <w:tbl>
      <w:tblPr>
        <w:tblW w:w="8764" w:type="dxa"/>
        <w:tblLayout w:type="fixed"/>
        <w:tblLook w:val="04A0"/>
      </w:tblPr>
      <w:tblGrid>
        <w:gridCol w:w="627"/>
        <w:gridCol w:w="746"/>
        <w:gridCol w:w="866"/>
        <w:gridCol w:w="3539"/>
        <w:gridCol w:w="1925"/>
        <w:gridCol w:w="1061"/>
      </w:tblGrid>
      <w:tr w:rsidR="00FC7EC4" w:rsidRPr="00AB15AC" w:rsidTr="004B3181"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.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der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</w:t>
            </w:r>
          </w:p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months)</w:t>
            </w:r>
          </w:p>
        </w:tc>
        <w:tc>
          <w:tcPr>
            <w:tcW w:w="3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ymptoms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agnosis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V71 RNA</w:t>
            </w:r>
          </w:p>
        </w:tc>
      </w:tr>
      <w:tr w:rsidR="00FC7EC4" w:rsidRPr="00AB15AC" w:rsidTr="004B3181"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ver (38.5°C), skin rash (hands, feet and hip), and coughing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FM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</w:tr>
      <w:tr w:rsidR="00FC7EC4" w:rsidRPr="00AB15AC" w:rsidTr="004B3181"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0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ver (38.2°C), skin rash (hands and feet), stomatitis, and coughing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FM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</w:tr>
      <w:tr w:rsidR="00FC7EC4" w:rsidRPr="00AB15AC" w:rsidTr="004B3181"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0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kin rash (hands, feet and hip), stomatitis, coughing, and runny nose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FM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</w:tr>
      <w:tr w:rsidR="00FC7EC4" w:rsidRPr="00AB15AC" w:rsidTr="004B3181"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0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ver (42.0°C), skin rash (hands and feet), stomatitis, and coughing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FM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</w:tr>
      <w:tr w:rsidR="00FC7EC4" w:rsidRPr="00AB15AC" w:rsidTr="004B3181"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0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ver (39.0°C), stomatitis, and runny nose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EC4" w:rsidRPr="00AB15AC" w:rsidRDefault="00FC7EC4" w:rsidP="004B3181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FMD, acute suppurative tonsillitis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</w:tr>
      <w:tr w:rsidR="00FC7EC4" w:rsidRPr="00AB15AC" w:rsidTr="004B3181"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0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ver (38.0°C), skin rash (hands and feet), and stomatitis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FM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</w:tr>
      <w:tr w:rsidR="00FC7EC4" w:rsidRPr="00AB15AC" w:rsidTr="004B3181"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0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ver (37.5°C), skin rash (hands, feet and hip), and stomatitis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FM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</w:tr>
      <w:tr w:rsidR="00FC7EC4" w:rsidRPr="00AB15AC" w:rsidTr="004B3181"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0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  <w:tc>
          <w:tcPr>
            <w:tcW w:w="3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ver (39.5°C) and stomatiti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FMD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7EC4" w:rsidRPr="00AB15AC" w:rsidRDefault="00FC7EC4" w:rsidP="004B3181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+</w:t>
            </w:r>
          </w:p>
        </w:tc>
      </w:tr>
    </w:tbl>
    <w:p w:rsidR="00FC7EC4" w:rsidRDefault="00FC7EC4" w:rsidP="00FC7EC4">
      <w:pPr>
        <w:spacing w:line="360" w:lineRule="auto"/>
        <w:rPr>
          <w:b/>
          <w:szCs w:val="21"/>
        </w:rPr>
      </w:pPr>
    </w:p>
    <w:p w:rsidR="00181540" w:rsidRDefault="00181540"/>
    <w:sectPr w:rsidR="00181540" w:rsidSect="001815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62B10" w:rsidRDefault="00562B10" w:rsidP="00F14DC1">
      <w:r>
        <w:separator/>
      </w:r>
    </w:p>
  </w:endnote>
  <w:endnote w:type="continuationSeparator" w:id="1">
    <w:p w:rsidR="00562B10" w:rsidRDefault="00562B10" w:rsidP="00F14DC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62B10" w:rsidRDefault="00562B10" w:rsidP="00F14DC1">
      <w:r>
        <w:separator/>
      </w:r>
    </w:p>
  </w:footnote>
  <w:footnote w:type="continuationSeparator" w:id="1">
    <w:p w:rsidR="00562B10" w:rsidRDefault="00562B10" w:rsidP="00F14DC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C7EC4"/>
    <w:rsid w:val="00181540"/>
    <w:rsid w:val="002E4663"/>
    <w:rsid w:val="003D34C6"/>
    <w:rsid w:val="00430764"/>
    <w:rsid w:val="00431748"/>
    <w:rsid w:val="00562B10"/>
    <w:rsid w:val="00574EF8"/>
    <w:rsid w:val="006A7204"/>
    <w:rsid w:val="008B2D25"/>
    <w:rsid w:val="008B729B"/>
    <w:rsid w:val="00986C52"/>
    <w:rsid w:val="00B531CC"/>
    <w:rsid w:val="00B5447B"/>
    <w:rsid w:val="00BE731C"/>
    <w:rsid w:val="00CC538B"/>
    <w:rsid w:val="00F14DC1"/>
    <w:rsid w:val="00F56799"/>
    <w:rsid w:val="00FC7EC4"/>
    <w:rsid w:val="00FE09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7EC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14D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14DC1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14D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14DC1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</dc:creator>
  <cp:keywords/>
  <dc:description/>
  <cp:lastModifiedBy>MAO</cp:lastModifiedBy>
  <cp:revision>2</cp:revision>
  <dcterms:created xsi:type="dcterms:W3CDTF">2013-07-05T01:30:00Z</dcterms:created>
  <dcterms:modified xsi:type="dcterms:W3CDTF">2013-10-23T02:45:00Z</dcterms:modified>
</cp:coreProperties>
</file>